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3E92A7" w14:textId="77777777" w:rsidR="00876D59" w:rsidRDefault="004E07FB">
      <w:pPr>
        <w:widowControl/>
        <w:spacing w:before="100" w:beforeAutospacing="1" w:after="100" w:afterAutospacing="1" w:line="360" w:lineRule="auto"/>
        <w:ind w:firstLine="240"/>
        <w:jc w:val="center"/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</w:pPr>
      <w:bookmarkStart w:id="0" w:name="_Hlk73363122"/>
      <w:r>
        <w:rPr>
          <w:rFonts w:ascii="Times New Roman" w:eastAsia="宋体" w:hAnsi="Times New Roman" w:cs="Times New Roman"/>
          <w:b/>
          <w:bCs/>
          <w:iCs/>
          <w:kern w:val="0"/>
          <w:sz w:val="28"/>
          <w:szCs w:val="28"/>
        </w:rPr>
        <w:t>Microcarriers Encapsulating COL1A1 mRNA-loaded Nanovesicles for Skin Photoaging treatment</w:t>
      </w:r>
    </w:p>
    <w:bookmarkEnd w:id="0"/>
    <w:p w14:paraId="1C3E92A8" w14:textId="77777777" w:rsidR="00876D59" w:rsidRDefault="004E07FB">
      <w:pPr>
        <w:widowControl/>
        <w:spacing w:before="240" w:after="240" w:line="480" w:lineRule="auto"/>
        <w:ind w:firstLineChars="100" w:firstLine="240"/>
        <w:jc w:val="center"/>
        <w:rPr>
          <w:rFonts w:ascii="Times New Roman" w:eastAsia="宋体" w:hAnsi="Times New Roman" w:cs="Times New Roman"/>
          <w:kern w:val="0"/>
          <w:sz w:val="24"/>
          <w:lang w:val="sv-FI"/>
        </w:rPr>
      </w:pPr>
      <w:r>
        <w:rPr>
          <w:rFonts w:ascii="Times New Roman" w:eastAsia="宋体" w:hAnsi="Times New Roman" w:cs="Times New Roman"/>
          <w:kern w:val="0"/>
          <w:sz w:val="24"/>
          <w:lang w:val="sv-FI"/>
        </w:rPr>
        <w:t xml:space="preserve">Xiang Lin 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>1,2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>, Anne M. Filppula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>2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 xml:space="preserve">, Luoran Shang 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>3,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>*</w:t>
      </w:r>
      <w:r>
        <w:rPr>
          <w:rFonts w:ascii="Times New Roman" w:eastAsia="宋体" w:hAnsi="Times New Roman" w:cs="Times New Roman"/>
          <w:i/>
          <w:kern w:val="0"/>
          <w:sz w:val="24"/>
          <w:lang w:val="sv-FI"/>
        </w:rPr>
        <w:t xml:space="preserve">, 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>Hongbo Zhang</w:t>
      </w:r>
      <w:r>
        <w:rPr>
          <w:rFonts w:ascii="Times New Roman" w:eastAsia="宋体" w:hAnsi="Times New Roman" w:cs="Times New Roman"/>
          <w:i/>
          <w:kern w:val="0"/>
          <w:sz w:val="24"/>
          <w:lang w:val="sv-FI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>2,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 xml:space="preserve">*, Dexuan Wang 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>1,</w:t>
      </w:r>
      <w:r>
        <w:rPr>
          <w:rFonts w:ascii="Times New Roman" w:eastAsia="宋体" w:hAnsi="Times New Roman" w:cs="Times New Roman"/>
          <w:kern w:val="0"/>
          <w:sz w:val="24"/>
          <w:lang w:val="sv-FI"/>
        </w:rPr>
        <w:t xml:space="preserve">* </w:t>
      </w:r>
      <w:r>
        <w:rPr>
          <w:rFonts w:ascii="Times New Roman" w:eastAsia="宋体" w:hAnsi="Times New Roman" w:cs="Times New Roman"/>
          <w:kern w:val="0"/>
          <w:sz w:val="24"/>
          <w:vertAlign w:val="superscript"/>
          <w:lang w:val="sv-FI"/>
        </w:rPr>
        <w:t xml:space="preserve"> </w:t>
      </w:r>
    </w:p>
    <w:p w14:paraId="1C3E92A9" w14:textId="77777777" w:rsidR="00876D59" w:rsidRDefault="004E07FB">
      <w:pPr>
        <w:numPr>
          <w:ilvl w:val="0"/>
          <w:numId w:val="1"/>
        </w:numPr>
        <w:spacing w:before="240" w:after="100" w:afterAutospacing="1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Department of Pediatrics, The Second Affiliated Hospital and Yuying Children's Hospital of Wenzhou Medical University, Wenzhou, 325027, China</w:t>
      </w:r>
    </w:p>
    <w:p w14:paraId="1C3E92AA" w14:textId="77777777" w:rsidR="00876D59" w:rsidRDefault="004E07FB">
      <w:pPr>
        <w:numPr>
          <w:ilvl w:val="0"/>
          <w:numId w:val="1"/>
        </w:numPr>
        <w:spacing w:before="240" w:after="100" w:afterAutospacing="1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Pharmaceutical Sciences Laboratory, Åbo Akademi University, Turku 20520, Finland</w:t>
      </w:r>
    </w:p>
    <w:p w14:paraId="1C3E92AB" w14:textId="77777777" w:rsidR="00876D59" w:rsidRDefault="004E07FB">
      <w:pPr>
        <w:numPr>
          <w:ilvl w:val="0"/>
          <w:numId w:val="1"/>
        </w:numPr>
        <w:spacing w:before="240" w:after="100" w:afterAutospacing="1" w:line="480" w:lineRule="auto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</w:rPr>
        <w:t>Shanghai Xuhui Central Hospital, Zhongshan-Xuhui Hospital, and the Shanghai Key Laboratory of Medical Epigenetics, International Co-laboratory of Medical Epigenetics and Metabolism (Ministry of Science and Technology, Institutes of Biomedical Sciences), Fudan University, Shanghai 200032, China</w:t>
      </w:r>
    </w:p>
    <w:p w14:paraId="1C3E92AC" w14:textId="77777777" w:rsidR="00876D59" w:rsidRDefault="004E07FB">
      <w:pPr>
        <w:spacing w:before="240" w:line="360" w:lineRule="auto"/>
        <w:rPr>
          <w:rFonts w:ascii="Times New Roman" w:eastAsia="宋体" w:hAnsi="Times New Roman" w:cs="Times New Roman"/>
          <w:sz w:val="24"/>
          <w:u w:val="single"/>
        </w:rPr>
      </w:pPr>
      <w:r>
        <w:rPr>
          <w:rFonts w:ascii="Times New Roman" w:eastAsia="宋体" w:hAnsi="Times New Roman" w:cs="Times New Roman"/>
          <w:sz w:val="24"/>
        </w:rPr>
        <w:t xml:space="preserve">Email: </w:t>
      </w:r>
      <w:hyperlink r:id="rId7" w:history="1">
        <w:r w:rsidR="00876D59">
          <w:rPr>
            <w:rFonts w:ascii="Times New Roman" w:eastAsia="宋体" w:hAnsi="Times New Roman" w:cs="Times New Roman"/>
            <w:sz w:val="24"/>
            <w:u w:val="single"/>
          </w:rPr>
          <w:t>wangdexuan@wmu.edu.cn</w:t>
        </w:r>
      </w:hyperlink>
      <w:r>
        <w:rPr>
          <w:rFonts w:ascii="Times New Roman" w:eastAsia="宋体" w:hAnsi="Times New Roman" w:cs="Times New Roman"/>
          <w:sz w:val="24"/>
        </w:rPr>
        <w:t xml:space="preserve"> (D.X.W), </w:t>
      </w:r>
      <w:hyperlink r:id="rId8" w:history="1">
        <w:r w:rsidR="00876D59">
          <w:rPr>
            <w:rFonts w:ascii="Times New Roman" w:eastAsia="宋体" w:hAnsi="Times New Roman" w:cs="Times New Roman"/>
            <w:sz w:val="24"/>
            <w:u w:val="single"/>
          </w:rPr>
          <w:t>luoranshang@fudan.edu.cn</w:t>
        </w:r>
      </w:hyperlink>
      <w:r>
        <w:rPr>
          <w:rFonts w:ascii="Times New Roman" w:eastAsia="宋体" w:hAnsi="Times New Roman" w:cs="Times New Roman"/>
          <w:sz w:val="24"/>
        </w:rPr>
        <w:t xml:space="preserve"> (L.R.S); </w:t>
      </w:r>
      <w:hyperlink r:id="rId9" w:history="1">
        <w:r w:rsidR="00876D59">
          <w:rPr>
            <w:rFonts w:ascii="Times New Roman" w:eastAsia="宋体" w:hAnsi="Times New Roman" w:cs="Times New Roman"/>
            <w:sz w:val="24"/>
            <w:u w:val="single"/>
          </w:rPr>
          <w:t>hongbo.zhang@abo.fi</w:t>
        </w:r>
      </w:hyperlink>
      <w:r>
        <w:rPr>
          <w:rFonts w:ascii="Times New Roman" w:eastAsia="宋体" w:hAnsi="Times New Roman" w:cs="Times New Roman"/>
          <w:sz w:val="24"/>
          <w:u w:val="single"/>
        </w:rPr>
        <w:t xml:space="preserve"> (H.B.Z)</w:t>
      </w:r>
    </w:p>
    <w:p w14:paraId="1C3E92AD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AE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AF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0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1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2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3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4" w14:textId="77777777" w:rsidR="00876D59" w:rsidRDefault="00876D59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</w:p>
    <w:p w14:paraId="1C3E92B5" w14:textId="77777777" w:rsidR="00876D59" w:rsidRDefault="004E07FB">
      <w:pPr>
        <w:jc w:val="left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lastRenderedPageBreak/>
        <w:t>Supporting Figures:</w:t>
      </w:r>
    </w:p>
    <w:p w14:paraId="1C3E92B6" w14:textId="77777777" w:rsidR="00876D59" w:rsidRDefault="004E07FB">
      <w:pPr>
        <w:jc w:val="center"/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3E92E0" wp14:editId="1C3E92E1">
            <wp:extent cx="1439545" cy="1649730"/>
            <wp:effectExtent l="0" t="0" r="8255" b="0"/>
            <wp:docPr id="108316922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3169228" name="图片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440000" cy="16498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B7" w14:textId="77777777" w:rsidR="00876D59" w:rsidRDefault="004E07FB">
      <w:pPr>
        <w:rPr>
          <w:rFonts w:ascii="Times New Roman" w:hAnsi="Times New Roman" w:cs="Times New Roman"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szCs w:val="32"/>
        </w:rPr>
        <w:t>1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r>
        <w:rPr>
          <w:rFonts w:ascii="Times New Roman" w:hAnsi="Times New Roman" w:cs="Times New Roman"/>
          <w:sz w:val="24"/>
          <w:szCs w:val="32"/>
        </w:rPr>
        <w:t xml:space="preserve">Representative western blot images showing the expression of associated protein markers in extrusion-derived membrane vesicles (Emvs) and naturally secreted exosomes (Exos). </w:t>
      </w:r>
    </w:p>
    <w:p w14:paraId="1C3E92B8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114300" distR="114300" wp14:anchorId="1C3E92E2" wp14:editId="1C3E92E3">
            <wp:extent cx="4319905" cy="3315970"/>
            <wp:effectExtent l="0" t="0" r="0" b="0"/>
            <wp:docPr id="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19905" cy="3315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E92B9" w14:textId="77777777" w:rsidR="00876D59" w:rsidRDefault="004E0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Relative COL1A1 mRNA loading per vesicle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COL1A1 mRNA levels were quantified by RT–qPCR, normalized to the </w:t>
      </w:r>
      <w:r>
        <w:rPr>
          <w:rFonts w:ascii="Times New Roman" w:hAnsi="Times New Roman" w:cs="Times New Roman" w:hint="eastAsia"/>
        </w:rPr>
        <w:t>HDF-exos group</w:t>
      </w:r>
      <w:r>
        <w:rPr>
          <w:rFonts w:ascii="Times New Roman" w:hAnsi="Times New Roman" w:cs="Times New Roman"/>
        </w:rPr>
        <w:t>.</w:t>
      </w:r>
    </w:p>
    <w:p w14:paraId="1C3E92BA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C3E92E4" wp14:editId="1C3E92E5">
            <wp:extent cx="3599815" cy="1729740"/>
            <wp:effectExtent l="0" t="0" r="0" b="0"/>
            <wp:docPr id="23722394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223940" name="图片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73009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BB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) Total protein content in HDF-Emvs and HDF-Exos. b) Total particle numbers in HDF-Emvs and HDF-Exos.</w:t>
      </w:r>
    </w:p>
    <w:p w14:paraId="1C3E92BC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3E92E6" wp14:editId="1C3E92E7">
            <wp:extent cx="5407660" cy="1438910"/>
            <wp:effectExtent l="0" t="0" r="2540" b="0"/>
            <wp:docPr id="71672585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6725859" name="图片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407660" cy="14389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BD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) Stability of HDF-Emvs in serum. b) Proliferative effect of COL1A1-Emvs on HDFs.</w:t>
      </w:r>
      <w:r>
        <w:rPr>
          <w:rFonts w:ascii="Times New Roman" w:hAnsi="Times New Roman" w:cs="Times New Roman" w:hint="eastAsia"/>
        </w:rPr>
        <w:t xml:space="preserve"> c) </w:t>
      </w:r>
      <w:r>
        <w:rPr>
          <w:rFonts w:ascii="Times New Roman" w:hAnsi="Times New Roman" w:cs="Times New Roman"/>
        </w:rPr>
        <w:t>Western blot analysis of canonical vesicle markers.</w:t>
      </w:r>
    </w:p>
    <w:p w14:paraId="1C3E92BE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3E92E8" wp14:editId="1C3E92E9">
            <wp:extent cx="3599815" cy="1242695"/>
            <wp:effectExtent l="0" t="0" r="635" b="0"/>
            <wp:docPr id="101650692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16506923" name="图片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00000" cy="124324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BF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) Photograph of the device for generating microcarriers. b) Microscopic image of the assembled capillary tip.</w:t>
      </w:r>
    </w:p>
    <w:p w14:paraId="1C3E92C0" w14:textId="77777777" w:rsidR="00876D59" w:rsidRDefault="00876D59">
      <w:pPr>
        <w:jc w:val="center"/>
        <w:rPr>
          <w:rFonts w:ascii="Times New Roman" w:hAnsi="Times New Roman" w:cs="Times New Roman"/>
          <w:b/>
          <w:bCs/>
        </w:rPr>
      </w:pPr>
    </w:p>
    <w:p w14:paraId="1C3E92C1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C3E92EA" wp14:editId="1C3E92EB">
            <wp:extent cx="5039995" cy="1369695"/>
            <wp:effectExtent l="0" t="0" r="0" b="1905"/>
            <wp:docPr id="45769767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7697671" name="图片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40000" cy="1369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C2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6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a) Effect of collecting distance on microcarrier diameter. b) Effect of voltage on microcarrier diameter. c) Effect of external phase flow rate on the core diameter and overall diameter.</w:t>
      </w:r>
    </w:p>
    <w:p w14:paraId="1C3E92C3" w14:textId="77777777" w:rsidR="00876D59" w:rsidRDefault="00876D59">
      <w:pPr>
        <w:jc w:val="center"/>
        <w:rPr>
          <w:rFonts w:ascii="Times New Roman" w:hAnsi="Times New Roman" w:cs="Times New Roman"/>
        </w:rPr>
      </w:pPr>
    </w:p>
    <w:p w14:paraId="1C3E92C4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114300" distR="114300" wp14:anchorId="1C3E92EC" wp14:editId="1C3E92ED">
            <wp:extent cx="5269230" cy="1156970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5269230" cy="1156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E92C5" w14:textId="77777777" w:rsidR="00876D59" w:rsidRDefault="004E0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Microscope images of HaCaT cells after different treatments. The scale bar is 100 </w:t>
      </w:r>
      <w:r>
        <w:rPr>
          <w:rFonts w:ascii="Times New Roman" w:hAnsi="Times New Roman" w:cs="Times New Roman"/>
          <w:szCs w:val="21"/>
        </w:rPr>
        <w:t>μm.</w:t>
      </w:r>
    </w:p>
    <w:p w14:paraId="1C3E92C6" w14:textId="5EFF0CBA" w:rsidR="00876D59" w:rsidRDefault="008479E9" w:rsidP="008479E9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02BC5C95" wp14:editId="14BE2E33">
            <wp:extent cx="3797935" cy="3225165"/>
            <wp:effectExtent l="0" t="0" r="0" b="0"/>
            <wp:docPr id="40653357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7935" cy="3225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C7" w14:textId="3FABDCE7" w:rsidR="00876D59" w:rsidRPr="008479E9" w:rsidRDefault="00876D59">
      <w:pPr>
        <w:jc w:val="center"/>
        <w:rPr>
          <w:rFonts w:ascii="Times New Roman" w:hAnsi="Times New Roman" w:cs="Times New Roman"/>
          <w:b/>
          <w:bCs/>
        </w:rPr>
      </w:pPr>
    </w:p>
    <w:p w14:paraId="1C3E92C8" w14:textId="77777777" w:rsidR="00876D59" w:rsidRDefault="004E07FB">
      <w:pPr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8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a) Fluorescence images of ROS content in HaCaT cells after different treatments.</w:t>
      </w:r>
      <w:r>
        <w:t xml:space="preserve">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he fluorescence signal was pseudocolored in red during image processing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b) Mean fluorescence intensity (MFI) of ROS. 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) Senescence-associated β-galactosidase (SA-β-Gal) staining of UVB-exposed cells after different treatments, with representative bright-field images and corresponding quantitative analysis of </w:t>
      </w:r>
      <w:r>
        <w:rPr>
          <w:rFonts w:ascii="Times New Roman" w:hAnsi="Times New Roman" w:cs="Times New Roman" w:hint="eastAsia"/>
        </w:rPr>
        <w:t xml:space="preserve">(d) </w:t>
      </w:r>
      <w:r>
        <w:rPr>
          <w:rFonts w:ascii="Times New Roman" w:hAnsi="Times New Roman" w:cs="Times New Roman"/>
        </w:rPr>
        <w:t xml:space="preserve">SA-β-Gal–positive cells. The scale bar is 50 </w:t>
      </w:r>
      <w:r>
        <w:rPr>
          <w:rFonts w:ascii="Times New Roman" w:hAnsi="Times New Roman" w:cs="Times New Roman"/>
          <w:szCs w:val="21"/>
        </w:rPr>
        <w:t>μm</w:t>
      </w:r>
      <w:r>
        <w:rPr>
          <w:rFonts w:ascii="Times New Roman" w:hAnsi="Times New Roman" w:cs="Times New Roman" w:hint="eastAsia"/>
          <w:szCs w:val="21"/>
        </w:rPr>
        <w:t xml:space="preserve"> in a) and c)</w:t>
      </w:r>
      <w:r>
        <w:rPr>
          <w:rFonts w:ascii="Times New Roman" w:hAnsi="Times New Roman" w:cs="Times New Roman"/>
          <w:szCs w:val="21"/>
        </w:rPr>
        <w:t>.</w:t>
      </w:r>
    </w:p>
    <w:p w14:paraId="1C3E92C9" w14:textId="77777777" w:rsidR="00876D59" w:rsidRDefault="004E07FB">
      <w:pPr>
        <w:jc w:val="center"/>
      </w:pPr>
      <w:r>
        <w:rPr>
          <w:noProof/>
        </w:rPr>
        <w:lastRenderedPageBreak/>
        <w:drawing>
          <wp:inline distT="0" distB="0" distL="0" distR="0" wp14:anchorId="1C3E92F0" wp14:editId="1C3E92F1">
            <wp:extent cx="5053965" cy="2548255"/>
            <wp:effectExtent l="0" t="0" r="0" b="0"/>
            <wp:docPr id="1983695627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83695627" name="图片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3965" cy="25482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3E92CA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 xml:space="preserve">Figure S9. </w:t>
      </w:r>
      <w:r>
        <w:rPr>
          <w:rFonts w:ascii="Times New Roman" w:hAnsi="Times New Roman" w:cs="Times New Roman"/>
        </w:rPr>
        <w:t>(a) Quantitative analysis of cell viability for the control, UVB, UVB + Exos, and UVB + M-Emvs groups</w:t>
      </w:r>
      <w:r>
        <w:rPr>
          <w:rFonts w:ascii="Times New Roman" w:hAnsi="Times New Roman" w:cs="Times New Roman" w:hint="eastAsia"/>
        </w:rPr>
        <w:t>. (b) Relative type 1 pre- collagen level in different groups.</w:t>
      </w:r>
    </w:p>
    <w:p w14:paraId="1C3E92CB" w14:textId="77777777" w:rsidR="00876D59" w:rsidRDefault="004E07FB">
      <w:pPr>
        <w:jc w:val="center"/>
      </w:pPr>
      <w:r>
        <w:rPr>
          <w:noProof/>
        </w:rPr>
        <w:drawing>
          <wp:inline distT="0" distB="0" distL="114300" distR="114300" wp14:anchorId="1C3E92F2" wp14:editId="550B234A">
            <wp:extent cx="4320000" cy="926012"/>
            <wp:effectExtent l="0" t="0" r="0" b="7620"/>
            <wp:docPr id="6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9260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E92CC" w14:textId="77777777" w:rsidR="00876D59" w:rsidRDefault="004E07FB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/>
          <w:bCs/>
        </w:rPr>
        <w:t>Figure S10</w:t>
      </w:r>
      <w:r>
        <w:rPr>
          <w:rFonts w:ascii="Times New Roman" w:hAnsi="Times New Roman" w:cs="Times New Roman" w:hint="eastAsia"/>
        </w:rPr>
        <w:t>. Representative images of nude mouse dorsal skin in different groups at Week 8.</w:t>
      </w:r>
    </w:p>
    <w:p w14:paraId="1C3E92CD" w14:textId="553E1D27" w:rsidR="00876D59" w:rsidRDefault="002F47E6">
      <w:pPr>
        <w:jc w:val="center"/>
      </w:pPr>
      <w:r>
        <w:rPr>
          <w:noProof/>
        </w:rPr>
        <w:drawing>
          <wp:inline distT="0" distB="0" distL="0" distR="0" wp14:anchorId="1C57D4E2" wp14:editId="33609F13">
            <wp:extent cx="3600000" cy="1930714"/>
            <wp:effectExtent l="0" t="0" r="635" b="0"/>
            <wp:docPr id="214012827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9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19307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3E92CE" w14:textId="77777777" w:rsidR="00876D59" w:rsidRDefault="004E07F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>
        <w:rPr>
          <w:rFonts w:ascii="Times New Roman" w:hAnsi="Times New Roman" w:cs="Times New Roman" w:hint="eastAsia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 w:hint="eastAsia"/>
        </w:rPr>
        <w:t xml:space="preserve">(a) </w:t>
      </w:r>
      <w:r>
        <w:rPr>
          <w:rFonts w:ascii="Times New Roman" w:hAnsi="Times New Roman" w:cs="Times New Roman"/>
        </w:rPr>
        <w:t xml:space="preserve">Representative H&amp;E-stained sections of skin tissue from the Control, UVB, UVB + Exos, and UVB + M-Emvs groups. </w:t>
      </w:r>
      <w:r>
        <w:rPr>
          <w:rFonts w:ascii="Times New Roman" w:hAnsi="Times New Roman" w:cs="Times New Roman" w:hint="eastAsia"/>
        </w:rPr>
        <w:t xml:space="preserve">(b) </w:t>
      </w:r>
      <w:r>
        <w:rPr>
          <w:rFonts w:ascii="Times New Roman" w:hAnsi="Times New Roman" w:cs="Times New Roman"/>
        </w:rPr>
        <w:t xml:space="preserve">Epidermal thickness was quantified from H&amp;E images (n = </w:t>
      </w:r>
      <w:r>
        <w:rPr>
          <w:rFonts w:ascii="Times New Roman" w:hAnsi="Times New Roman" w:cs="Times New Roman" w:hint="eastAsia"/>
        </w:rPr>
        <w:t>5</w:t>
      </w:r>
      <w:r>
        <w:rPr>
          <w:rFonts w:ascii="Times New Roman" w:hAnsi="Times New Roman" w:cs="Times New Roman"/>
        </w:rPr>
        <w:t>)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scale bar is </w:t>
      </w:r>
      <w:r>
        <w:rPr>
          <w:rFonts w:ascii="Times New Roman" w:hAnsi="Times New Roman" w:cs="Times New Roman" w:hint="eastAsia"/>
        </w:rPr>
        <w:t>1</w:t>
      </w:r>
      <w:r>
        <w:rPr>
          <w:rFonts w:ascii="Times New Roman" w:hAnsi="Times New Roman" w:cs="Times New Roman"/>
        </w:rPr>
        <w:t xml:space="preserve">0 </w:t>
      </w:r>
      <w:r>
        <w:rPr>
          <w:rFonts w:ascii="Times New Roman" w:hAnsi="Times New Roman" w:cs="Times New Roman"/>
          <w:szCs w:val="21"/>
        </w:rPr>
        <w:t>μm</w:t>
      </w:r>
      <w:r>
        <w:rPr>
          <w:rFonts w:ascii="Times New Roman" w:hAnsi="Times New Roman" w:cs="Times New Roman" w:hint="eastAsia"/>
          <w:szCs w:val="21"/>
        </w:rPr>
        <w:t>.</w:t>
      </w:r>
    </w:p>
    <w:p w14:paraId="1C3E92CF" w14:textId="77777777" w:rsidR="00876D59" w:rsidRDefault="004E07FB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>
        <w:rPr>
          <w:rFonts w:ascii="Times New Roman" w:hAnsi="Times New Roman" w:cs="Times New Roman"/>
        </w:rPr>
        <w:t>Primers designed for mRNA detection</w:t>
      </w:r>
    </w:p>
    <w:tbl>
      <w:tblPr>
        <w:tblStyle w:val="ac"/>
        <w:tblW w:w="92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166"/>
        <w:gridCol w:w="6118"/>
      </w:tblGrid>
      <w:tr w:rsidR="00876D59" w14:paraId="1C3E92D2" w14:textId="77777777">
        <w:trPr>
          <w:jc w:val="center"/>
        </w:trPr>
        <w:tc>
          <w:tcPr>
            <w:tcW w:w="3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92D0" w14:textId="77777777" w:rsidR="00876D59" w:rsidRDefault="004E07F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Gene name</w:t>
            </w: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3E92D1" w14:textId="77777777" w:rsidR="00876D59" w:rsidRDefault="004E07FB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imer</w:t>
            </w:r>
          </w:p>
        </w:tc>
      </w:tr>
      <w:tr w:rsidR="00876D59" w14:paraId="1C3E92D5" w14:textId="77777777">
        <w:trPr>
          <w:jc w:val="center"/>
        </w:trPr>
        <w:tc>
          <w:tcPr>
            <w:tcW w:w="316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E92D3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uman GAPDH F</w:t>
            </w:r>
          </w:p>
        </w:tc>
        <w:tc>
          <w:tcPr>
            <w:tcW w:w="61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C3E92D4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GCCTCAAGATCATCAGCA</w:t>
            </w:r>
          </w:p>
        </w:tc>
      </w:tr>
      <w:tr w:rsidR="00876D59" w14:paraId="1C3E92D8" w14:textId="77777777">
        <w:trPr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2D6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uman GAPDH R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2D7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AGGCAGGGATGATGTTCT</w:t>
            </w:r>
          </w:p>
        </w:tc>
      </w:tr>
      <w:tr w:rsidR="00876D59" w14:paraId="1C3E92DB" w14:textId="77777777">
        <w:trPr>
          <w:jc w:val="center"/>
        </w:trPr>
        <w:tc>
          <w:tcPr>
            <w:tcW w:w="31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2D9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1A1-GFP</w:t>
            </w:r>
            <w:r>
              <w:rPr>
                <w:rFonts w:ascii="Times New Roman" w:hAnsi="Times New Roman" w:cs="Times New Roman" w:hint="eastAsia"/>
              </w:rPr>
              <w:t xml:space="preserve"> F</w:t>
            </w:r>
          </w:p>
        </w:tc>
        <w:tc>
          <w:tcPr>
            <w:tcW w:w="61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E92DA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TGGAAAGAATGGAGATGA</w:t>
            </w:r>
          </w:p>
        </w:tc>
      </w:tr>
      <w:tr w:rsidR="00876D59" w14:paraId="1C3E92DE" w14:textId="77777777">
        <w:trPr>
          <w:jc w:val="center"/>
        </w:trPr>
        <w:tc>
          <w:tcPr>
            <w:tcW w:w="31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E92DC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L1A1-GFP</w:t>
            </w:r>
            <w:r>
              <w:rPr>
                <w:rFonts w:ascii="Times New Roman" w:hAnsi="Times New Roman" w:cs="Times New Roman" w:hint="eastAsia"/>
              </w:rPr>
              <w:t xml:space="preserve"> R</w:t>
            </w:r>
          </w:p>
        </w:tc>
        <w:tc>
          <w:tcPr>
            <w:tcW w:w="61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E92DD" w14:textId="77777777" w:rsidR="00876D59" w:rsidRDefault="004E07F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CATCCAAACCACTGAAAC</w:t>
            </w:r>
          </w:p>
        </w:tc>
      </w:tr>
    </w:tbl>
    <w:p w14:paraId="1C3E92DF" w14:textId="77777777" w:rsidR="00876D59" w:rsidRDefault="00876D59">
      <w:pPr>
        <w:rPr>
          <w:rFonts w:ascii="Times New Roman" w:hAnsi="Times New Roman" w:cs="Times New Roman"/>
        </w:rPr>
      </w:pPr>
    </w:p>
    <w:sectPr w:rsidR="00876D5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B4E65F" w14:textId="77777777" w:rsidR="004E07FB" w:rsidRDefault="004E07FB">
      <w:pPr>
        <w:spacing w:line="240" w:lineRule="auto"/>
      </w:pPr>
      <w:r>
        <w:separator/>
      </w:r>
    </w:p>
  </w:endnote>
  <w:endnote w:type="continuationSeparator" w:id="0">
    <w:p w14:paraId="454AC894" w14:textId="77777777" w:rsidR="004E07FB" w:rsidRDefault="004E07F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C17279" w14:textId="77777777" w:rsidR="004E07FB" w:rsidRDefault="004E07FB">
      <w:pPr>
        <w:spacing w:after="0"/>
      </w:pPr>
      <w:r>
        <w:separator/>
      </w:r>
    </w:p>
  </w:footnote>
  <w:footnote w:type="continuationSeparator" w:id="0">
    <w:p w14:paraId="0C7E8BFE" w14:textId="77777777" w:rsidR="004E07FB" w:rsidRDefault="004E07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C3239"/>
    <w:multiLevelType w:val="multilevel"/>
    <w:tmpl w:val="24DC3239"/>
    <w:lvl w:ilvl="0">
      <w:start w:val="1"/>
      <w:numFmt w:val="decimal"/>
      <w:lvlText w:val="%1."/>
      <w:lvlJc w:val="left"/>
      <w:pPr>
        <w:ind w:left="600" w:hanging="360"/>
      </w:pPr>
      <w:rPr>
        <w:rFonts w:ascii="Times New Roman" w:eastAsia="宋体" w:hAnsi="Times New Roman" w:cs="Times New Roman"/>
      </w:rPr>
    </w:lvl>
    <w:lvl w:ilvl="1">
      <w:start w:val="1"/>
      <w:numFmt w:val="lowerLetter"/>
      <w:lvlText w:val="%2)"/>
      <w:lvlJc w:val="left"/>
      <w:pPr>
        <w:ind w:left="108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50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92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34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76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318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60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4020" w:hanging="420"/>
      </w:pPr>
      <w:rPr>
        <w:rFonts w:ascii="Times New Roman" w:hAnsi="Times New Roman" w:cs="Times New Roman" w:hint="default"/>
      </w:rPr>
    </w:lvl>
  </w:abstractNum>
  <w:num w:numId="1" w16cid:durableId="60299956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3455"/>
    <w:rsid w:val="00000668"/>
    <w:rsid w:val="000073EE"/>
    <w:rsid w:val="000534F4"/>
    <w:rsid w:val="00053F12"/>
    <w:rsid w:val="00055E94"/>
    <w:rsid w:val="0007187E"/>
    <w:rsid w:val="00097AB9"/>
    <w:rsid w:val="000C6C8B"/>
    <w:rsid w:val="000D2F90"/>
    <w:rsid w:val="000E1F62"/>
    <w:rsid w:val="00121A42"/>
    <w:rsid w:val="0012309F"/>
    <w:rsid w:val="0014174C"/>
    <w:rsid w:val="00144252"/>
    <w:rsid w:val="00146DF4"/>
    <w:rsid w:val="00166968"/>
    <w:rsid w:val="00174E63"/>
    <w:rsid w:val="00176136"/>
    <w:rsid w:val="0018063D"/>
    <w:rsid w:val="0018551B"/>
    <w:rsid w:val="00191643"/>
    <w:rsid w:val="001B755F"/>
    <w:rsid w:val="001F39DC"/>
    <w:rsid w:val="002057F5"/>
    <w:rsid w:val="00222E02"/>
    <w:rsid w:val="00234790"/>
    <w:rsid w:val="0024281F"/>
    <w:rsid w:val="002466B1"/>
    <w:rsid w:val="00256203"/>
    <w:rsid w:val="00283CA1"/>
    <w:rsid w:val="002855E2"/>
    <w:rsid w:val="002E2E41"/>
    <w:rsid w:val="002F47E6"/>
    <w:rsid w:val="00332966"/>
    <w:rsid w:val="00345843"/>
    <w:rsid w:val="003560CC"/>
    <w:rsid w:val="003566D9"/>
    <w:rsid w:val="00375A32"/>
    <w:rsid w:val="00380C86"/>
    <w:rsid w:val="003D2173"/>
    <w:rsid w:val="003F63DD"/>
    <w:rsid w:val="00401C96"/>
    <w:rsid w:val="00435851"/>
    <w:rsid w:val="00454473"/>
    <w:rsid w:val="00454CFD"/>
    <w:rsid w:val="00461063"/>
    <w:rsid w:val="00462575"/>
    <w:rsid w:val="00475F71"/>
    <w:rsid w:val="004A2A1D"/>
    <w:rsid w:val="004A41C7"/>
    <w:rsid w:val="004A5EB8"/>
    <w:rsid w:val="004C0806"/>
    <w:rsid w:val="004C137B"/>
    <w:rsid w:val="004C79B0"/>
    <w:rsid w:val="004D7AB8"/>
    <w:rsid w:val="004E07FB"/>
    <w:rsid w:val="004F380C"/>
    <w:rsid w:val="005045D6"/>
    <w:rsid w:val="0056319F"/>
    <w:rsid w:val="005948E2"/>
    <w:rsid w:val="005A7F6C"/>
    <w:rsid w:val="005B3F2A"/>
    <w:rsid w:val="005C0A3C"/>
    <w:rsid w:val="005E7E79"/>
    <w:rsid w:val="00610CDE"/>
    <w:rsid w:val="006201C5"/>
    <w:rsid w:val="00625AE6"/>
    <w:rsid w:val="00632D06"/>
    <w:rsid w:val="00636F0A"/>
    <w:rsid w:val="00646455"/>
    <w:rsid w:val="00660131"/>
    <w:rsid w:val="0069310D"/>
    <w:rsid w:val="006A05C5"/>
    <w:rsid w:val="006A7710"/>
    <w:rsid w:val="006B22A8"/>
    <w:rsid w:val="006D15B3"/>
    <w:rsid w:val="006D330D"/>
    <w:rsid w:val="006E0514"/>
    <w:rsid w:val="006F6527"/>
    <w:rsid w:val="007022B5"/>
    <w:rsid w:val="00711D6F"/>
    <w:rsid w:val="007219C7"/>
    <w:rsid w:val="007233A2"/>
    <w:rsid w:val="007425DF"/>
    <w:rsid w:val="007607C9"/>
    <w:rsid w:val="0076542F"/>
    <w:rsid w:val="00767F85"/>
    <w:rsid w:val="00797380"/>
    <w:rsid w:val="007B6994"/>
    <w:rsid w:val="007E194A"/>
    <w:rsid w:val="007F304C"/>
    <w:rsid w:val="007F4759"/>
    <w:rsid w:val="007F6032"/>
    <w:rsid w:val="007F646F"/>
    <w:rsid w:val="00804542"/>
    <w:rsid w:val="00840DBB"/>
    <w:rsid w:val="00842037"/>
    <w:rsid w:val="008479E9"/>
    <w:rsid w:val="00855A36"/>
    <w:rsid w:val="008623E6"/>
    <w:rsid w:val="008645A3"/>
    <w:rsid w:val="00876D59"/>
    <w:rsid w:val="00884478"/>
    <w:rsid w:val="008A55C3"/>
    <w:rsid w:val="008F3455"/>
    <w:rsid w:val="008F6181"/>
    <w:rsid w:val="0090044D"/>
    <w:rsid w:val="00912DD2"/>
    <w:rsid w:val="00955A78"/>
    <w:rsid w:val="0096397E"/>
    <w:rsid w:val="009819F9"/>
    <w:rsid w:val="00981E85"/>
    <w:rsid w:val="009846C0"/>
    <w:rsid w:val="00993584"/>
    <w:rsid w:val="009A7316"/>
    <w:rsid w:val="009B49CE"/>
    <w:rsid w:val="009C3FCB"/>
    <w:rsid w:val="009C4D0C"/>
    <w:rsid w:val="009C6610"/>
    <w:rsid w:val="00A051E8"/>
    <w:rsid w:val="00A419DD"/>
    <w:rsid w:val="00A46E5C"/>
    <w:rsid w:val="00A47AFD"/>
    <w:rsid w:val="00A60BAB"/>
    <w:rsid w:val="00A72EB7"/>
    <w:rsid w:val="00A913B7"/>
    <w:rsid w:val="00AC53DF"/>
    <w:rsid w:val="00B12E44"/>
    <w:rsid w:val="00B20352"/>
    <w:rsid w:val="00B21E4B"/>
    <w:rsid w:val="00B6645A"/>
    <w:rsid w:val="00B6724A"/>
    <w:rsid w:val="00B956D3"/>
    <w:rsid w:val="00B95BBC"/>
    <w:rsid w:val="00BD7C0E"/>
    <w:rsid w:val="00C53E91"/>
    <w:rsid w:val="00C63A85"/>
    <w:rsid w:val="00C82F3C"/>
    <w:rsid w:val="00C837D0"/>
    <w:rsid w:val="00CA09C1"/>
    <w:rsid w:val="00CA3E3B"/>
    <w:rsid w:val="00CA632C"/>
    <w:rsid w:val="00CB1210"/>
    <w:rsid w:val="00CC41CB"/>
    <w:rsid w:val="00CE7B5B"/>
    <w:rsid w:val="00CF2331"/>
    <w:rsid w:val="00D104B2"/>
    <w:rsid w:val="00D14511"/>
    <w:rsid w:val="00D23CF7"/>
    <w:rsid w:val="00D350F4"/>
    <w:rsid w:val="00D35198"/>
    <w:rsid w:val="00D35ED2"/>
    <w:rsid w:val="00D558AD"/>
    <w:rsid w:val="00D74E96"/>
    <w:rsid w:val="00D7758E"/>
    <w:rsid w:val="00D81952"/>
    <w:rsid w:val="00DA1962"/>
    <w:rsid w:val="00DC7056"/>
    <w:rsid w:val="00DD2626"/>
    <w:rsid w:val="00E14918"/>
    <w:rsid w:val="00E538BD"/>
    <w:rsid w:val="00E66B89"/>
    <w:rsid w:val="00E8595F"/>
    <w:rsid w:val="00E87F2A"/>
    <w:rsid w:val="00E91AF1"/>
    <w:rsid w:val="00E95239"/>
    <w:rsid w:val="00ED2435"/>
    <w:rsid w:val="00ED2836"/>
    <w:rsid w:val="00F14500"/>
    <w:rsid w:val="00F45E36"/>
    <w:rsid w:val="00F539ED"/>
    <w:rsid w:val="00F70CE1"/>
    <w:rsid w:val="00F74E23"/>
    <w:rsid w:val="00F8040D"/>
    <w:rsid w:val="00F87A3F"/>
    <w:rsid w:val="00F93F79"/>
    <w:rsid w:val="00FA38C2"/>
    <w:rsid w:val="00FA57E3"/>
    <w:rsid w:val="00FA756C"/>
    <w:rsid w:val="00FC5882"/>
    <w:rsid w:val="00FE1D2C"/>
    <w:rsid w:val="00FF3DC7"/>
    <w:rsid w:val="00FF4526"/>
    <w:rsid w:val="00FF6612"/>
    <w:rsid w:val="00FF73E4"/>
    <w:rsid w:val="07645D92"/>
    <w:rsid w:val="0BF30E0E"/>
    <w:rsid w:val="183B0208"/>
    <w:rsid w:val="215E708C"/>
    <w:rsid w:val="31567906"/>
    <w:rsid w:val="3EF62B9D"/>
    <w:rsid w:val="44B37C30"/>
    <w:rsid w:val="48AC0D5F"/>
    <w:rsid w:val="51FB203F"/>
    <w:rsid w:val="56AB453A"/>
    <w:rsid w:val="5A2B6B8E"/>
    <w:rsid w:val="7AE90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3E92A7"/>
  <w15:docId w15:val="{A17847D4-27DE-4286-91EE-47A986426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qFormat/>
    <w:pPr>
      <w:jc w:val="left"/>
    </w:pPr>
  </w:style>
  <w:style w:type="paragraph" w:styleId="a5">
    <w:name w:val="footer"/>
    <w:basedOn w:val="a"/>
    <w:link w:val="a6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9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</w:rPr>
  </w:style>
  <w:style w:type="paragraph" w:styleId="aa">
    <w:name w:val="annotation subject"/>
    <w:basedOn w:val="a3"/>
    <w:next w:val="a3"/>
    <w:link w:val="ab"/>
    <w:qFormat/>
    <w:rPr>
      <w:b/>
      <w:bCs/>
    </w:rPr>
  </w:style>
  <w:style w:type="table" w:styleId="ac">
    <w:name w:val="Table Grid"/>
    <w:basedOn w:val="a1"/>
    <w:uiPriority w:val="99"/>
    <w:qFormat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Strong"/>
    <w:basedOn w:val="a0"/>
    <w:qFormat/>
    <w:rPr>
      <w:b/>
    </w:rPr>
  </w:style>
  <w:style w:type="character" w:styleId="ae">
    <w:name w:val="line number"/>
    <w:basedOn w:val="a0"/>
    <w:qFormat/>
  </w:style>
  <w:style w:type="character" w:styleId="af">
    <w:name w:val="Hyperlink"/>
    <w:basedOn w:val="a0"/>
    <w:qFormat/>
    <w:rPr>
      <w:color w:val="0000FF"/>
      <w:u w:val="single"/>
    </w:rPr>
  </w:style>
  <w:style w:type="character" w:styleId="af0">
    <w:name w:val="annotation reference"/>
    <w:basedOn w:val="a0"/>
    <w:qFormat/>
    <w:rPr>
      <w:sz w:val="21"/>
      <w:szCs w:val="21"/>
    </w:rPr>
  </w:style>
  <w:style w:type="character" w:customStyle="1" w:styleId="a8">
    <w:name w:val="页眉 字符"/>
    <w:basedOn w:val="a0"/>
    <w:link w:val="a7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b">
    <w:name w:val="批注主题 字符"/>
    <w:basedOn w:val="a4"/>
    <w:link w:val="aa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paragraph" w:customStyle="1" w:styleId="1">
    <w:name w:val="修订1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af1">
    <w:name w:val="List Paragraph"/>
    <w:basedOn w:val="a"/>
    <w:uiPriority w:val="99"/>
    <w:qFormat/>
    <w:pPr>
      <w:ind w:firstLineChars="200" w:firstLine="420"/>
    </w:pPr>
  </w:style>
  <w:style w:type="paragraph" w:styleId="af2">
    <w:name w:val="Revision"/>
    <w:hidden/>
    <w:uiPriority w:val="99"/>
    <w:unhideWhenUsed/>
    <w:rsid w:val="00375A32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uoranshang@fudan.edu.cn" TargetMode="Externa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3" Type="http://schemas.openxmlformats.org/officeDocument/2006/relationships/settings" Target="settings.xml"/><Relationship Id="rId21" Type="http://schemas.openxmlformats.org/officeDocument/2006/relationships/fontTable" Target="fontTable.xml"/><Relationship Id="rId7" Type="http://schemas.openxmlformats.org/officeDocument/2006/relationships/hyperlink" Target="mailto:wangdexuan@wmu.edu.cn" TargetMode="Externa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" Type="http://schemas.openxmlformats.org/officeDocument/2006/relationships/styles" Target="styles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png"/><Relationship Id="rId5" Type="http://schemas.openxmlformats.org/officeDocument/2006/relationships/footnotes" Target="footnot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image" Target="media/image10.png"/><Relationship Id="rId4" Type="http://schemas.openxmlformats.org/officeDocument/2006/relationships/webSettings" Target="webSettings.xml"/><Relationship Id="rId9" Type="http://schemas.openxmlformats.org/officeDocument/2006/relationships/hyperlink" Target="mailto:hongbo.zhang@abo.fi" TargetMode="External"/><Relationship Id="rId14" Type="http://schemas.openxmlformats.org/officeDocument/2006/relationships/image" Target="media/image5.png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5c6060d-c47e-49ff-bd70-27dea493f241}" enabled="0" method="" siteId="{95c6060d-c47e-49ff-bd70-27dea493f24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43</Words>
  <Characters>2698</Characters>
  <Application>Microsoft Office Word</Application>
  <DocSecurity>0</DocSecurity>
  <Lines>79</Lines>
  <Paragraphs>35</Paragraphs>
  <ScaleCrop>false</ScaleCrop>
  <Company/>
  <LinksUpToDate>false</LinksUpToDate>
  <CharactersWithSpaces>3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01</dc:creator>
  <cp:lastModifiedBy>Xiang Lin</cp:lastModifiedBy>
  <cp:revision>2</cp:revision>
  <dcterms:created xsi:type="dcterms:W3CDTF">2026-03-25T13:49:00Z</dcterms:created>
  <dcterms:modified xsi:type="dcterms:W3CDTF">2026-03-25T1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Y2M1MWUxNGNkOTc1ZDA3OTNlMzY5NjBhMjQ3ZDQzZjMiLCJ1c2VySWQiOiIzODA2NzU1MzMifQ==</vt:lpwstr>
  </property>
  <property fmtid="{D5CDD505-2E9C-101B-9397-08002B2CF9AE}" pid="4" name="ICV">
    <vt:lpwstr>E42EBD3AFF3F4ED09076A5976E13A007_12</vt:lpwstr>
  </property>
</Properties>
</file>